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3723C" w14:textId="51CBF2D2" w:rsidR="00C0486E" w:rsidRPr="00DB197F" w:rsidRDefault="00C0486E">
      <w:pPr>
        <w:rPr>
          <w:rFonts w:ascii="Times New Roman" w:hAnsi="Times New Roman" w:cs="Times New Roman"/>
        </w:rPr>
      </w:pPr>
    </w:p>
    <w:tbl>
      <w:tblPr>
        <w:tblW w:w="15527" w:type="dxa"/>
        <w:tblLayout w:type="fixed"/>
        <w:tblLook w:val="04A0" w:firstRow="1" w:lastRow="0" w:firstColumn="1" w:lastColumn="0" w:noHBand="0" w:noVBand="1"/>
      </w:tblPr>
      <w:tblGrid>
        <w:gridCol w:w="3690"/>
        <w:gridCol w:w="1800"/>
        <w:gridCol w:w="1800"/>
        <w:gridCol w:w="1800"/>
        <w:gridCol w:w="1800"/>
        <w:gridCol w:w="1170"/>
        <w:gridCol w:w="1170"/>
        <w:gridCol w:w="1164"/>
        <w:gridCol w:w="1133"/>
      </w:tblGrid>
      <w:tr w:rsidR="00C0486E" w:rsidRPr="00DB197F" w14:paraId="09ACC73B" w14:textId="77777777" w:rsidTr="004078E2">
        <w:trPr>
          <w:trHeight w:val="315"/>
        </w:trPr>
        <w:tc>
          <w:tcPr>
            <w:tcW w:w="15527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26A53" w14:textId="48A97CC8" w:rsidR="00C0486E" w:rsidRPr="00DB197F" w:rsidRDefault="00AA080E" w:rsidP="00C0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Supplemental</w:t>
            </w:r>
            <w:r w:rsidR="00C0486E" w:rsidRPr="00DB197F">
              <w:rPr>
                <w:rFonts w:ascii="Times New Roman" w:eastAsia="Times New Roman" w:hAnsi="Times New Roman" w:cs="Times New Roman"/>
                <w:color w:val="000000"/>
              </w:rPr>
              <w:t xml:space="preserve"> Table 2. Baseline characteristics of patient with DPP4</w:t>
            </w:r>
            <w:r w:rsidR="00210C53" w:rsidRPr="00DB197F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C0486E" w:rsidRPr="00DB197F">
              <w:rPr>
                <w:rFonts w:ascii="Times New Roman" w:eastAsia="Times New Roman" w:hAnsi="Times New Roman" w:cs="Times New Roman"/>
                <w:color w:val="000000"/>
              </w:rPr>
              <w:t>, insulin or TZD as third-line medication after propensity score weighting</w:t>
            </w:r>
          </w:p>
          <w:p w14:paraId="08D5B5D1" w14:textId="77777777" w:rsidR="00C0486E" w:rsidRPr="00DB197F" w:rsidRDefault="00C0486E" w:rsidP="00C0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0486E" w:rsidRPr="00DB197F" w14:paraId="00BA05D9" w14:textId="77777777" w:rsidTr="004078E2">
        <w:trPr>
          <w:trHeight w:val="315"/>
        </w:trPr>
        <w:tc>
          <w:tcPr>
            <w:tcW w:w="36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63CDAB" w14:textId="77777777" w:rsidR="00C0486E" w:rsidRPr="00DB197F" w:rsidRDefault="00C0486E" w:rsidP="00C048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Patient characteristics</w:t>
            </w:r>
          </w:p>
        </w:tc>
        <w:tc>
          <w:tcPr>
            <w:tcW w:w="11837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5EB8B" w14:textId="77777777" w:rsidR="00C0486E" w:rsidRPr="00DB197F" w:rsidRDefault="00C0486E" w:rsidP="00C0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After weighting</w:t>
            </w:r>
          </w:p>
        </w:tc>
      </w:tr>
      <w:tr w:rsidR="00C0486E" w:rsidRPr="00DB197F" w14:paraId="5BE6D963" w14:textId="77777777" w:rsidTr="004078E2">
        <w:trPr>
          <w:trHeight w:val="300"/>
        </w:trPr>
        <w:tc>
          <w:tcPr>
            <w:tcW w:w="3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7EFAD8" w14:textId="77777777" w:rsidR="00C0486E" w:rsidRPr="00DB197F" w:rsidRDefault="00C0486E" w:rsidP="00C048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2655" w14:textId="7777777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659D" w14:textId="7777777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(A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36F6" w14:textId="7777777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(B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702F" w14:textId="7777777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(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755E" w14:textId="7777777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(A) vs (B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7D20" w14:textId="7777777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(B) vs (C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16A2" w14:textId="7777777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(A) vs (C)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0A0ECE" w14:textId="3E952A2C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 xml:space="preserve">Maximum </w:t>
            </w:r>
            <w:r w:rsidR="001B3E37" w:rsidRPr="00DB197F">
              <w:rPr>
                <w:rFonts w:ascii="Times New Roman" w:eastAsia="Times New Roman" w:hAnsi="Times New Roman" w:cs="Times New Roman"/>
              </w:rPr>
              <w:t>pairwise A</w:t>
            </w:r>
            <w:r w:rsidRPr="00DB197F">
              <w:rPr>
                <w:rFonts w:ascii="Times New Roman" w:eastAsia="Times New Roman" w:hAnsi="Times New Roman" w:cs="Times New Roman"/>
              </w:rPr>
              <w:t>SMD</w:t>
            </w:r>
          </w:p>
        </w:tc>
      </w:tr>
      <w:tr w:rsidR="00C0486E" w:rsidRPr="00DB197F" w14:paraId="6BE2FEAB" w14:textId="77777777" w:rsidTr="004078E2">
        <w:trPr>
          <w:trHeight w:val="315"/>
        </w:trPr>
        <w:tc>
          <w:tcPr>
            <w:tcW w:w="3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2EA207" w14:textId="77777777" w:rsidR="00C0486E" w:rsidRPr="00DB197F" w:rsidRDefault="00C0486E" w:rsidP="00C048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AB213" w14:textId="7777777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5E39FA" w14:textId="5C10138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DPP4</w:t>
            </w:r>
            <w:r w:rsidR="00210C53" w:rsidRPr="00DB197F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E2F2B4" w14:textId="7777777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Insul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5B6C9" w14:textId="7777777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TZ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C21D3B" w14:textId="5CD547A3" w:rsidR="00C0486E" w:rsidRPr="00DB197F" w:rsidRDefault="001B3E37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Pairwise A</w:t>
            </w:r>
            <w:r w:rsidR="00C0486E" w:rsidRPr="00DB197F">
              <w:rPr>
                <w:rFonts w:ascii="Times New Roman" w:eastAsia="Times New Roman" w:hAnsi="Times New Roman" w:cs="Times New Roman"/>
              </w:rPr>
              <w:t>SM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81C9B" w14:textId="49021B47" w:rsidR="00C0486E" w:rsidRPr="00DB197F" w:rsidRDefault="001B3E37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Pairwise A</w:t>
            </w:r>
            <w:r w:rsidR="00C0486E" w:rsidRPr="00DB197F">
              <w:rPr>
                <w:rFonts w:ascii="Times New Roman" w:eastAsia="Times New Roman" w:hAnsi="Times New Roman" w:cs="Times New Roman"/>
              </w:rPr>
              <w:t>SMD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E1450" w14:textId="0FD97343" w:rsidR="00C0486E" w:rsidRPr="00DB197F" w:rsidRDefault="001B3E37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Pairwise A</w:t>
            </w:r>
            <w:r w:rsidR="00C0486E" w:rsidRPr="00DB197F">
              <w:rPr>
                <w:rFonts w:ascii="Times New Roman" w:eastAsia="Times New Roman" w:hAnsi="Times New Roman" w:cs="Times New Roman"/>
              </w:rPr>
              <w:t>SMD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7E2F23" w14:textId="7777777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486E" w:rsidRPr="00DB197F" w14:paraId="0CDD3ECF" w14:textId="77777777" w:rsidTr="004078E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E5B8" w14:textId="77777777" w:rsidR="00C0486E" w:rsidRPr="00DB197F" w:rsidRDefault="00C0486E" w:rsidP="00C048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197F">
              <w:rPr>
                <w:rFonts w:ascii="Times New Roman" w:eastAsia="Times New Roman" w:hAnsi="Times New Roman" w:cs="Times New Roman"/>
                <w:b/>
                <w:bCs/>
              </w:rPr>
              <w:t>General inform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D0F0" w14:textId="7777777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3BDD" w14:textId="7777777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5B5D" w14:textId="7777777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C811" w14:textId="7777777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0061" w14:textId="7777777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58A9" w14:textId="7777777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39EB" w14:textId="7777777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9CC7" w14:textId="7777777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486E" w:rsidRPr="00DB197F" w14:paraId="1E989630" w14:textId="77777777" w:rsidTr="004078E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4DBD" w14:textId="77777777" w:rsidR="00C0486E" w:rsidRPr="00DB197F" w:rsidRDefault="00C0486E" w:rsidP="00C048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Total number of participants</w:t>
            </w:r>
          </w:p>
        </w:tc>
        <w:tc>
          <w:tcPr>
            <w:tcW w:w="7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0A87" w14:textId="7777777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9FBA" w14:textId="7777777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95BC" w14:textId="7777777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2E1B" w14:textId="7777777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8F5D" w14:textId="77777777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01C1" w:rsidRPr="00DB197F" w14:paraId="3083EC77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7A24" w14:textId="77777777" w:rsidR="008901C1" w:rsidRPr="00DB197F" w:rsidRDefault="008901C1" w:rsidP="008901C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Age (year), Mean ± 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9496" w14:textId="55708F2B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58.10 ± 11.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32B5" w14:textId="2F0D9CD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58.45 ± 11.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191B" w14:textId="0C8D231E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58.23 ± 11.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E200" w14:textId="26FB0A3B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57.64 ± 11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CE87" w14:textId="10D86052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D12F" w14:textId="4436CBF3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BE22" w14:textId="4349CF33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F1D2" w14:textId="41E73F39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</w:tr>
      <w:tr w:rsidR="008901C1" w:rsidRPr="00DB197F" w14:paraId="7F1B2F1E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6FB7" w14:textId="77777777" w:rsidR="008901C1" w:rsidRPr="00DB197F" w:rsidRDefault="008901C1" w:rsidP="008901C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Gender, 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9B32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8D39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CF85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1F6D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40B0" w14:textId="181A7FC4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5A3B" w14:textId="76361FAC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6F68" w14:textId="1F0B41CF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F128" w14:textId="2784647E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8901C1" w:rsidRPr="00DB197F" w14:paraId="6678EF76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9CD1" w14:textId="77777777" w:rsidR="008901C1" w:rsidRPr="00DB197F" w:rsidRDefault="008901C1" w:rsidP="008901C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CEC5" w14:textId="098A8A5C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46.9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5B64" w14:textId="2070F19D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46.52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0709" w14:textId="03BBC488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46.73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B9D6" w14:textId="270FD183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47.7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3138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E92A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D675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3D6A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01C1" w:rsidRPr="00DB197F" w14:paraId="1DD8C72C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678B" w14:textId="77777777" w:rsidR="008901C1" w:rsidRPr="00DB197F" w:rsidRDefault="008901C1" w:rsidP="008901C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2BFF" w14:textId="0C3DDFAB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53.01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89B6" w14:textId="530663D9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53.4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EE2D" w14:textId="7D5F7A3E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53.27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ECC5" w14:textId="3615286C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52.3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12C9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A554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481B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FD51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01C1" w:rsidRPr="00DB197F" w14:paraId="3B6FB6A3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A60C" w14:textId="77777777" w:rsidR="008901C1" w:rsidRPr="00DB197F" w:rsidRDefault="008901C1" w:rsidP="008901C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E3A4" w14:textId="77777777" w:rsidR="008901C1" w:rsidRPr="00DB197F" w:rsidRDefault="008901C1" w:rsidP="008901C1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D6C9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8614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9BCA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5041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861D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B85C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999C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01C1" w:rsidRPr="00DB197F" w14:paraId="63A95287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5133" w14:textId="77777777" w:rsidR="008901C1" w:rsidRPr="00DB197F" w:rsidRDefault="008901C1" w:rsidP="008901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197F">
              <w:rPr>
                <w:rFonts w:ascii="Times New Roman" w:eastAsia="Times New Roman" w:hAnsi="Times New Roman" w:cs="Times New Roman"/>
                <w:b/>
                <w:bCs/>
              </w:rPr>
              <w:t>Clinical parame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DE07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9DD7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1F25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8057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88C2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5DAF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C8EF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41CE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01C1" w:rsidRPr="00DB197F" w14:paraId="5FC5B875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E4F3" w14:textId="77777777" w:rsidR="008901C1" w:rsidRPr="00DB197F" w:rsidRDefault="008901C1" w:rsidP="008901C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Laboratory result, Mean ± 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2B4C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E78A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664F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C1FC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BFDB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1033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2DA0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1655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01C1" w:rsidRPr="00DB197F" w14:paraId="1E156B8D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565E" w14:textId="77777777" w:rsidR="008901C1" w:rsidRPr="00DB197F" w:rsidRDefault="008901C1" w:rsidP="008901C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HbA1c, 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2345" w14:textId="2F530BE1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8.68 ± 1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0713" w14:textId="100EB924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8.65 ± 1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4B3A" w14:textId="21AB2F49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8.65 ± 1.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DC6A" w14:textId="5A0FE409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8.75 ± 1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C15F" w14:textId="1B990C51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44CF" w14:textId="41C2E549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973B" w14:textId="5B86E1F2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B123" w14:textId="179AA10B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</w:tr>
      <w:tr w:rsidR="008901C1" w:rsidRPr="00DB197F" w14:paraId="112B8C93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BFEA" w14:textId="77777777" w:rsidR="008901C1" w:rsidRPr="00DB197F" w:rsidRDefault="008901C1" w:rsidP="008901C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SBP, mmH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369F" w14:textId="6515007C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32.15 ± 15.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3799" w14:textId="7F620103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32.35 ± 15.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A726" w14:textId="0A4CAF8D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32.04 ± 16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29FC" w14:textId="3FDF14DF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32.05 ± 15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5F78" w14:textId="1EA291FD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5DE7" w14:textId="433DF576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428F" w14:textId="5348E72A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210B" w14:textId="5A174C0F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8901C1" w:rsidRPr="00DB197F" w14:paraId="1409301F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9454" w14:textId="77777777" w:rsidR="008901C1" w:rsidRPr="00DB197F" w:rsidRDefault="008901C1" w:rsidP="008901C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DBP, mmH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4BCF" w14:textId="554B3488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76.93 ± 9.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1041" w14:textId="2E0A092E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76.89 ± 9.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4F1A" w14:textId="25024A28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76.87 ± 9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68D8" w14:textId="2DDCD4F3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77.02 ± 9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FC7C" w14:textId="01E744BB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0EF7" w14:textId="7CA4A120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057B" w14:textId="1B18A7DF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FAF5" w14:textId="69840958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8901C1" w:rsidRPr="00DB197F" w14:paraId="7B920215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C1B2" w14:textId="77777777" w:rsidR="008901C1" w:rsidRPr="00DB197F" w:rsidRDefault="008901C1" w:rsidP="008901C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LDL-C, mmol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987D" w14:textId="5C2482E9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2.43 ± 0.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D08B" w14:textId="61549D41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2.40 ± 0.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5C3B" w14:textId="5656EE4F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2.40 ± 0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2776" w14:textId="263ED8AC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2.48 ± 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C684" w14:textId="43027B43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77F7" w14:textId="10F806A0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198C" w14:textId="52C82F2F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C908" w14:textId="42DEFE20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</w:tr>
      <w:tr w:rsidR="008901C1" w:rsidRPr="00DB197F" w14:paraId="5F8A6AE4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D917" w14:textId="77777777" w:rsidR="008901C1" w:rsidRPr="00DB197F" w:rsidRDefault="008901C1" w:rsidP="008901C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HDL-C, mmol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0BC4" w14:textId="325954A6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13 ± 0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31D3" w14:textId="342315CF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14 ± 0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3A67" w14:textId="7EB48AD6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14 ± 0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5795" w14:textId="64853602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13 ± 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EAFC" w14:textId="73503158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A921" w14:textId="2122B208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19D3" w14:textId="6FE8264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8E64" w14:textId="0F7D3EE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8901C1" w:rsidRPr="00DB197F" w14:paraId="4D35905F" w14:textId="77777777" w:rsidTr="001B3E37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A17D" w14:textId="77777777" w:rsidR="008901C1" w:rsidRPr="00DB197F" w:rsidRDefault="008901C1" w:rsidP="008901C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BMI, kg/m</w:t>
            </w:r>
            <w:r w:rsidRPr="00DB197F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317F" w14:textId="648AA28F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28.50 ± 4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9CFE" w14:textId="37A45CA6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28.45 ± 3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9D89" w14:textId="3ABD693F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28.49 ± 4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3B68" w14:textId="0D93E315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28.57 ± 3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C5D2" w14:textId="7EDC8C0E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D63D" w14:textId="0EB6364F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D0E9" w14:textId="72AD6BEF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1996" w14:textId="1F45ED55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8901C1" w:rsidRPr="00DB197F" w14:paraId="7925B04B" w14:textId="77777777" w:rsidTr="00F824E7">
        <w:trPr>
          <w:trHeight w:val="34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5BB7" w14:textId="77777777" w:rsidR="008901C1" w:rsidRPr="00DB197F" w:rsidRDefault="008901C1" w:rsidP="008901C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Waist, c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2EBC" w14:textId="3A9073F8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96.52 ± 26.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9F10" w14:textId="52E329BE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95.67 ± 9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0E90" w14:textId="7B8FAFDE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96.55 ± 19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9DEE" w14:textId="027F134A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97.33 ± 40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716E" w14:textId="7045740C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44C2" w14:textId="1A9A9A33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7802" w14:textId="6713D1D0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9AAD" w14:textId="0509E4AF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</w:tr>
      <w:tr w:rsidR="008901C1" w:rsidRPr="00DB197F" w14:paraId="5E2DF5EE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1818" w14:textId="77777777" w:rsidR="008901C1" w:rsidRPr="00DB197F" w:rsidRDefault="008901C1" w:rsidP="008901C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TC, mmol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2B75" w14:textId="1DF75BB5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4.39 ± 0.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0012" w14:textId="6DC5F1C6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4.36 ± 0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80D8" w14:textId="6F1BB9FF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4.36 ± 0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8AD3" w14:textId="4F592921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4.45 ± 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AEE0" w14:textId="4C9E201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8245" w14:textId="23FD4A15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6210" w14:textId="4701AD80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E737" w14:textId="45168DE0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</w:tr>
      <w:tr w:rsidR="008901C1" w:rsidRPr="00DB197F" w14:paraId="21AC4C1E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9A35" w14:textId="77777777" w:rsidR="008901C1" w:rsidRPr="00DB197F" w:rsidRDefault="008901C1" w:rsidP="008901C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Triglyceride, mmol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A890" w14:textId="7637486F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89 ± 1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76D4" w14:textId="3449D12C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86 ± 1.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66AE" w14:textId="506FB462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87 ± 1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D582" w14:textId="7837A0C2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93 ± 1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D42F" w14:textId="0E609E18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07EF" w14:textId="5D65075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3525" w14:textId="724F9392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6D56" w14:textId="4E520510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</w:tr>
      <w:tr w:rsidR="008901C1" w:rsidRPr="00DB197F" w14:paraId="7219B485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E680" w14:textId="77777777" w:rsidR="008901C1" w:rsidRPr="00DB197F" w:rsidRDefault="008901C1" w:rsidP="008901C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 xml:space="preserve">Creatinine (Serum), </w:t>
            </w:r>
            <w:proofErr w:type="spellStart"/>
            <w:r w:rsidRPr="00DB197F">
              <w:rPr>
                <w:rFonts w:ascii="Times New Roman" w:eastAsia="Times New Roman" w:hAnsi="Times New Roman" w:cs="Times New Roman"/>
              </w:rPr>
              <w:t>umol</w:t>
            </w:r>
            <w:proofErr w:type="spellEnd"/>
            <w:r w:rsidRPr="00DB197F">
              <w:rPr>
                <w:rFonts w:ascii="Times New Roman" w:eastAsia="Times New Roman" w:hAnsi="Times New Roman" w:cs="Times New Roman"/>
              </w:rPr>
              <w:t>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A0E7" w14:textId="7D2E8529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83.49 ± 37.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A70B" w14:textId="23E73E1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83.28 ± 38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24C4" w14:textId="05BD63ED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84.66 ± 41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4FE3" w14:textId="56B6F6C3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82.56 ± 31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ABC0" w14:textId="6A2FE29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E15B" w14:textId="14C12982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3C98" w14:textId="3CB15A02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7992" w14:textId="1F4A83D5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</w:tr>
      <w:tr w:rsidR="008901C1" w:rsidRPr="00DB197F" w14:paraId="168CD269" w14:textId="77777777" w:rsidTr="001B3E37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5464" w14:textId="77777777" w:rsidR="008901C1" w:rsidRPr="00DB197F" w:rsidRDefault="008901C1" w:rsidP="008901C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eGFR, mL/min/1.73m</w:t>
            </w:r>
            <w:r w:rsidRPr="00DB197F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66C2" w14:textId="6E4ABEFB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86.95 ± 27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DF90" w14:textId="090C9B5A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87.67 ± 27.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9544" w14:textId="673653B2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87.93 ± 29.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3895" w14:textId="69C68E9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85.28 ± 23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6EAB" w14:textId="562671AE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54FD" w14:textId="177A99A4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3099" w14:textId="1B7CFE30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2A62" w14:textId="473DFE66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</w:tr>
      <w:tr w:rsidR="008901C1" w:rsidRPr="00DB197F" w14:paraId="113E54C2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D3B2" w14:textId="77777777" w:rsidR="008901C1" w:rsidRPr="00DB197F" w:rsidRDefault="008901C1" w:rsidP="008901C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Fasting glucose, mmol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2D6F" w14:textId="58BF9E30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9.64 ± 2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9FA9" w14:textId="75C0E3F1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9.56 ± 2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1A44" w14:textId="7D41D9E9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9.58 ± 2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96EA" w14:textId="76170F8B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9.79 ± 3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84A5" w14:textId="6976A299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8E86" w14:textId="0DBDC05A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89B1" w14:textId="769DE339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0B10" w14:textId="33B11D88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</w:tr>
      <w:tr w:rsidR="008901C1" w:rsidRPr="00DB197F" w14:paraId="44F71325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5831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0EBD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58AE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D3E4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B302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441E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1E6D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E1CF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B477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01C1" w:rsidRPr="00DB197F" w14:paraId="0EEA738B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4B15" w14:textId="7C42C047" w:rsidR="008901C1" w:rsidRPr="00DB197F" w:rsidRDefault="008901C1" w:rsidP="008901C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Prior severe hypoglycemia, 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39E5" w14:textId="5E21B08D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6.25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FB27" w14:textId="1C625014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6.3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F5C2" w14:textId="53055F22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6.21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1792" w14:textId="23FF0909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6.1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453B" w14:textId="4B840050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D8C0" w14:textId="633B1AF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224E" w14:textId="57A4034F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DB2F" w14:textId="42982F63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8901C1" w:rsidRPr="00DB197F" w14:paraId="5BC336C8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4A53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4027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BE28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E1E4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CE1B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B953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84FC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9D99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DF8E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01C1" w:rsidRPr="00DB197F" w14:paraId="613C3AE5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7B95" w14:textId="77777777" w:rsidR="008901C1" w:rsidRPr="00DB197F" w:rsidRDefault="008901C1" w:rsidP="008901C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 xml:space="preserve">Duration between first-line medication and third-line medication (year), Mean ± SD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F6AB" w14:textId="46A05C48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5.45 ± 2.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DB8E" w14:textId="71CC6FED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5.51 ± 2.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C3D4" w14:textId="451A5580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5.52 ± 2.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95C6" w14:textId="52D671BC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5.33 ± 3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AD23" w14:textId="3D7A76ED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FA3F" w14:textId="61FA962D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1742" w14:textId="35A6F9ED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06AF" w14:textId="534617FA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</w:tr>
      <w:tr w:rsidR="001F39F9" w:rsidRPr="00DB197F" w14:paraId="3AEE7DC8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3C6E" w14:textId="77777777" w:rsidR="001F39F9" w:rsidRPr="00DB197F" w:rsidRDefault="001F39F9" w:rsidP="001F3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2E9E" w14:textId="77777777" w:rsidR="001F39F9" w:rsidRPr="00DB197F" w:rsidRDefault="001F39F9" w:rsidP="001F3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1108" w14:textId="77777777" w:rsidR="001F39F9" w:rsidRPr="00DB197F" w:rsidRDefault="001F39F9" w:rsidP="001F3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2B22" w14:textId="77777777" w:rsidR="001F39F9" w:rsidRPr="00DB197F" w:rsidRDefault="001F39F9" w:rsidP="001F3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9F46" w14:textId="77777777" w:rsidR="001F39F9" w:rsidRPr="00DB197F" w:rsidRDefault="001F39F9" w:rsidP="001F3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3E29" w14:textId="77777777" w:rsidR="001F39F9" w:rsidRPr="00DB197F" w:rsidRDefault="001F39F9" w:rsidP="001F3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7CCB" w14:textId="77777777" w:rsidR="001F39F9" w:rsidRPr="00DB197F" w:rsidRDefault="001F39F9" w:rsidP="001F3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3FAE" w14:textId="77777777" w:rsidR="001F39F9" w:rsidRPr="00DB197F" w:rsidRDefault="001F39F9" w:rsidP="001F3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B813" w14:textId="77777777" w:rsidR="001F39F9" w:rsidRPr="00DB197F" w:rsidRDefault="001F39F9" w:rsidP="001F3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9FCD5E4" w14:textId="182F5382" w:rsidR="00CA3CC1" w:rsidRPr="00DB197F" w:rsidRDefault="00CA3CC1" w:rsidP="00CA3CC1">
      <w:pPr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  <w:r w:rsidRPr="00DB197F">
        <w:rPr>
          <w:rFonts w:ascii="Times New Roman" w:eastAsia="Times New Roman" w:hAnsi="Times New Roman" w:cs="Times New Roman"/>
          <w:color w:val="000000"/>
        </w:rPr>
        <w:t>Supplemental Table 2. Baseline characteristics of patient with DPP4</w:t>
      </w:r>
      <w:r w:rsidR="00210C53" w:rsidRPr="00DB197F">
        <w:rPr>
          <w:rFonts w:ascii="Times New Roman" w:eastAsia="Times New Roman" w:hAnsi="Times New Roman" w:cs="Times New Roman"/>
          <w:color w:val="000000"/>
        </w:rPr>
        <w:t>i</w:t>
      </w:r>
      <w:r w:rsidRPr="00DB197F">
        <w:rPr>
          <w:rFonts w:ascii="Times New Roman" w:eastAsia="Times New Roman" w:hAnsi="Times New Roman" w:cs="Times New Roman"/>
          <w:color w:val="000000"/>
        </w:rPr>
        <w:t>, insulin or TZD as third-line medication after propensity score weighting (Cont.)</w:t>
      </w:r>
    </w:p>
    <w:tbl>
      <w:tblPr>
        <w:tblW w:w="15527" w:type="dxa"/>
        <w:tblLayout w:type="fixed"/>
        <w:tblLook w:val="04A0" w:firstRow="1" w:lastRow="0" w:firstColumn="1" w:lastColumn="0" w:noHBand="0" w:noVBand="1"/>
      </w:tblPr>
      <w:tblGrid>
        <w:gridCol w:w="3690"/>
        <w:gridCol w:w="1800"/>
        <w:gridCol w:w="1800"/>
        <w:gridCol w:w="1800"/>
        <w:gridCol w:w="1800"/>
        <w:gridCol w:w="1170"/>
        <w:gridCol w:w="1170"/>
        <w:gridCol w:w="1164"/>
        <w:gridCol w:w="1133"/>
      </w:tblGrid>
      <w:tr w:rsidR="001B3E37" w:rsidRPr="00DB197F" w14:paraId="0825B1A6" w14:textId="77777777" w:rsidTr="001B3E37">
        <w:trPr>
          <w:trHeight w:val="315"/>
        </w:trPr>
        <w:tc>
          <w:tcPr>
            <w:tcW w:w="36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FAC57F" w14:textId="77777777" w:rsidR="001B3E37" w:rsidRPr="00DB197F" w:rsidRDefault="001B3E37" w:rsidP="001B3E3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Patient characteristics</w:t>
            </w:r>
          </w:p>
        </w:tc>
        <w:tc>
          <w:tcPr>
            <w:tcW w:w="11837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79896" w14:textId="77777777" w:rsidR="001B3E37" w:rsidRPr="00DB197F" w:rsidRDefault="001B3E37" w:rsidP="001B3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After weighting</w:t>
            </w:r>
          </w:p>
        </w:tc>
      </w:tr>
      <w:tr w:rsidR="001B3E37" w:rsidRPr="00DB197F" w14:paraId="5A1651C0" w14:textId="77777777" w:rsidTr="001B3E37">
        <w:trPr>
          <w:trHeight w:val="300"/>
        </w:trPr>
        <w:tc>
          <w:tcPr>
            <w:tcW w:w="3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1CEA39" w14:textId="77777777" w:rsidR="001B3E37" w:rsidRPr="00DB197F" w:rsidRDefault="001B3E37" w:rsidP="001B3E3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5A08" w14:textId="77777777" w:rsidR="001B3E37" w:rsidRPr="00DB197F" w:rsidRDefault="001B3E37" w:rsidP="001B3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D021" w14:textId="77777777" w:rsidR="001B3E37" w:rsidRPr="00DB197F" w:rsidRDefault="001B3E37" w:rsidP="001B3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(A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590D" w14:textId="77777777" w:rsidR="001B3E37" w:rsidRPr="00DB197F" w:rsidRDefault="001B3E37" w:rsidP="001B3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(B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4A79" w14:textId="77777777" w:rsidR="001B3E37" w:rsidRPr="00DB197F" w:rsidRDefault="001B3E37" w:rsidP="001B3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(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DC72" w14:textId="77777777" w:rsidR="001B3E37" w:rsidRPr="00DB197F" w:rsidRDefault="001B3E37" w:rsidP="001B3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(A) vs (B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EF1B" w14:textId="77777777" w:rsidR="001B3E37" w:rsidRPr="00DB197F" w:rsidRDefault="001B3E37" w:rsidP="001B3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(B) vs (C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DC03" w14:textId="77777777" w:rsidR="001B3E37" w:rsidRPr="00DB197F" w:rsidRDefault="001B3E37" w:rsidP="001B3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(A) vs (C)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6A4CF0" w14:textId="77777777" w:rsidR="001B3E37" w:rsidRPr="00DB197F" w:rsidRDefault="001B3E37" w:rsidP="001B3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Maximum pairwise ASMD</w:t>
            </w:r>
          </w:p>
        </w:tc>
      </w:tr>
      <w:tr w:rsidR="001B3E37" w:rsidRPr="00DB197F" w14:paraId="1979197A" w14:textId="77777777" w:rsidTr="001B3E37">
        <w:trPr>
          <w:trHeight w:val="315"/>
        </w:trPr>
        <w:tc>
          <w:tcPr>
            <w:tcW w:w="3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4B264B" w14:textId="77777777" w:rsidR="001B3E37" w:rsidRPr="00DB197F" w:rsidRDefault="001B3E37" w:rsidP="001B3E3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8C22B" w14:textId="77777777" w:rsidR="001B3E37" w:rsidRPr="00DB197F" w:rsidRDefault="001B3E37" w:rsidP="001B3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0DCAEF" w14:textId="2924F0B4" w:rsidR="001B3E37" w:rsidRPr="00DB197F" w:rsidRDefault="001B3E37" w:rsidP="001B3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DPP4</w:t>
            </w:r>
            <w:r w:rsidR="00210C53" w:rsidRPr="00DB197F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2EE81A" w14:textId="77777777" w:rsidR="001B3E37" w:rsidRPr="00DB197F" w:rsidRDefault="001B3E37" w:rsidP="001B3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Insul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8AE68B" w14:textId="77777777" w:rsidR="001B3E37" w:rsidRPr="00DB197F" w:rsidRDefault="001B3E37" w:rsidP="001B3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TZ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BB25B4" w14:textId="77777777" w:rsidR="001B3E37" w:rsidRPr="00DB197F" w:rsidRDefault="001B3E37" w:rsidP="001B3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Pairwise ASM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A267F9" w14:textId="77777777" w:rsidR="001B3E37" w:rsidRPr="00DB197F" w:rsidRDefault="001B3E37" w:rsidP="001B3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Pairwise ASMD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7B7F6B" w14:textId="77777777" w:rsidR="001B3E37" w:rsidRPr="00DB197F" w:rsidRDefault="001B3E37" w:rsidP="001B3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Pairwise ASMD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D3FC0C" w14:textId="77777777" w:rsidR="001B3E37" w:rsidRPr="00DB197F" w:rsidRDefault="001B3E37" w:rsidP="001B3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01C1" w:rsidRPr="00DB197F" w14:paraId="265E26DC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2311" w14:textId="77777777" w:rsidR="008901C1" w:rsidRPr="00DB197F" w:rsidRDefault="008901C1" w:rsidP="008901C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Duration of DM (year), Mean ± 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32F7" w14:textId="7AC47A85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5.44 ± 2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2E3B" w14:textId="51C6BFCE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5.42 ± 2.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7B0E" w14:textId="6825707E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5.35 ± 2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97F6" w14:textId="2725B951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5.54 ± 3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83F7" w14:textId="44767D30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A57F" w14:textId="690D9C91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E244" w14:textId="07C57420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F81B" w14:textId="750078FA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8901C1" w:rsidRPr="00DB197F" w14:paraId="71B1EBC6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93ED" w14:textId="77777777" w:rsidR="008901C1" w:rsidRPr="00DB197F" w:rsidRDefault="008901C1" w:rsidP="008901C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Duration of DM (year), 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A1F2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9941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3260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4599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C551" w14:textId="38146A2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79E3" w14:textId="64D281D3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BB8D" w14:textId="6622C55E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F200" w14:textId="4F3E0D06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</w:tr>
      <w:tr w:rsidR="008901C1" w:rsidRPr="00DB197F" w14:paraId="6A61C8F6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FBD9" w14:textId="77777777" w:rsidR="008901C1" w:rsidRPr="00DB197F" w:rsidRDefault="008901C1" w:rsidP="008901C1">
            <w:pPr>
              <w:spacing w:after="0" w:line="240" w:lineRule="auto"/>
              <w:ind w:firstLine="255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≤5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837B" w14:textId="35AF318A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46.6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E2BE" w14:textId="7AC3418B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46.22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83CA" w14:textId="03D6018E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46.3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C463" w14:textId="44027D40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47.44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C1F1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E1F6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8909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030C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01C1" w:rsidRPr="00DB197F" w14:paraId="1B16E3B9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6AE5" w14:textId="77777777" w:rsidR="008901C1" w:rsidRPr="00DB197F" w:rsidRDefault="008901C1" w:rsidP="008901C1">
            <w:pPr>
              <w:spacing w:after="0" w:line="240" w:lineRule="auto"/>
              <w:ind w:firstLine="255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5-10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B1C0" w14:textId="4551A081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46.1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F56F" w14:textId="4B1A15A0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48.17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5F44" w14:textId="534494E0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48.46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9989" w14:textId="4E407385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42.02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CA79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7C85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B7C2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6539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01C1" w:rsidRPr="00DB197F" w14:paraId="39FEFE36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E388" w14:textId="77777777" w:rsidR="008901C1" w:rsidRPr="00DB197F" w:rsidRDefault="008901C1" w:rsidP="008901C1">
            <w:pPr>
              <w:spacing w:after="0" w:line="240" w:lineRule="auto"/>
              <w:ind w:firstLine="255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&gt;10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C282" w14:textId="2896C766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7.13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B07F" w14:textId="4922A2FA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5.61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C59D" w14:textId="4F800DEC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5.16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F939" w14:textId="4A1F7E2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0.54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A360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5F09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A8D9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58BC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01C1" w:rsidRPr="00DB197F" w14:paraId="30B68317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3643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573E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DA7C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B5A4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3250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09D1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8033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064F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E01C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01C1" w:rsidRPr="00DB197F" w14:paraId="38F1C9DE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D8ED" w14:textId="77777777" w:rsidR="008901C1" w:rsidRPr="00DB197F" w:rsidRDefault="008901C1" w:rsidP="008901C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B197F">
              <w:rPr>
                <w:rFonts w:ascii="Times New Roman" w:eastAsia="Times New Roman" w:hAnsi="Times New Roman" w:cs="Times New Roman"/>
              </w:rPr>
              <w:t>Charlson</w:t>
            </w:r>
            <w:proofErr w:type="spellEnd"/>
            <w:r w:rsidRPr="00DB197F">
              <w:rPr>
                <w:rFonts w:ascii="Times New Roman" w:eastAsia="Times New Roman" w:hAnsi="Times New Roman" w:cs="Times New Roman"/>
              </w:rPr>
              <w:t xml:space="preserve"> Comorbidity Index (CCI), 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F88E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2E1C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CFCD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A70B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13FC" w14:textId="2EE3954B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6CDB" w14:textId="03FA578D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043F" w14:textId="57766EE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B3F0" w14:textId="38328FE3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8901C1" w:rsidRPr="00DB197F" w14:paraId="173794B4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0EA9" w14:textId="77777777" w:rsidR="008901C1" w:rsidRPr="00DB197F" w:rsidRDefault="008901C1" w:rsidP="008901C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1 or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2808" w14:textId="10D7975C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6.3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B56A" w14:textId="71DC82DC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5.85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7CC0" w14:textId="7983777A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6.1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920A" w14:textId="5B0214D6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7.13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5DA1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B4B7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B868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4526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01C1" w:rsidRPr="00DB197F" w14:paraId="65D84EDC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8552" w14:textId="77777777" w:rsidR="008901C1" w:rsidRPr="00DB197F" w:rsidRDefault="008901C1" w:rsidP="008901C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8305" w14:textId="0F9F4E96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26.84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FD55" w14:textId="45373166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26.54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674B" w14:textId="498863C2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26.54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71AE" w14:textId="7C436F33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27.4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D3FD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5818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59A0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1EDA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01C1" w:rsidRPr="00DB197F" w14:paraId="78EE0237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3A92" w14:textId="77777777" w:rsidR="008901C1" w:rsidRPr="00DB197F" w:rsidRDefault="008901C1" w:rsidP="008901C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B50E" w14:textId="2A676F64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25.54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8E89" w14:textId="0F370722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26.07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FD4D" w14:textId="60447343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26.05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6384" w14:textId="4884FFF9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24.53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920C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C10F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291A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9D52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01C1" w:rsidRPr="00DB197F" w14:paraId="75C1A264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F75B" w14:textId="77777777" w:rsidR="008901C1" w:rsidRPr="00DB197F" w:rsidRDefault="008901C1" w:rsidP="008901C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562B" w14:textId="4E11E73E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5.21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8FFA" w14:textId="167C26F4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5.5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5A4B" w14:textId="7799636B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4.95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9502" w14:textId="45161A7B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5.12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5C8B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3322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9C1C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A236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01C1" w:rsidRPr="00DB197F" w14:paraId="5487110E" w14:textId="77777777" w:rsidTr="001B3E3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E00C" w14:textId="77777777" w:rsidR="008901C1" w:rsidRPr="00DB197F" w:rsidRDefault="008901C1" w:rsidP="008901C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6 or abo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00CD" w14:textId="10E28B09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6.01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AD83" w14:textId="3C1CB4F9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5.96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49CB" w14:textId="1E6246A1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6.2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A3FF" w14:textId="126DAA63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5.8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50C5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54F5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081B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CA20" w14:textId="77777777" w:rsidR="008901C1" w:rsidRPr="00DB197F" w:rsidRDefault="008901C1" w:rsidP="0089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486E" w:rsidRPr="00DB197F" w14:paraId="6C605D0F" w14:textId="77777777" w:rsidTr="004078E2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6216C" w14:textId="77777777" w:rsidR="00C0486E" w:rsidRPr="00DB197F" w:rsidRDefault="00C0486E" w:rsidP="00C048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D162E" w14:textId="2FB97CCB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8DCC5" w14:textId="79F54D16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A475D" w14:textId="529B40EC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06D70" w14:textId="2916885C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33370" w14:textId="6079F71B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909AF" w14:textId="42099DCD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548AF" w14:textId="05F796E5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20756" w14:textId="0664855E" w:rsidR="00C0486E" w:rsidRPr="00DB197F" w:rsidRDefault="00C0486E" w:rsidP="0040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486E" w:rsidRPr="00DB197F" w14:paraId="7125EAA7" w14:textId="77777777" w:rsidTr="004078E2">
        <w:trPr>
          <w:trHeight w:val="300"/>
        </w:trPr>
        <w:tc>
          <w:tcPr>
            <w:tcW w:w="120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FB17" w14:textId="3E241345" w:rsidR="00C0486E" w:rsidRPr="00DB197F" w:rsidRDefault="00C0486E" w:rsidP="00486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 xml:space="preserve">Note: * Imbalance covariate if </w:t>
            </w:r>
            <w:r w:rsidR="001B3E37" w:rsidRPr="00DB197F">
              <w:rPr>
                <w:rFonts w:ascii="Times New Roman" w:eastAsia="Times New Roman" w:hAnsi="Times New Roman" w:cs="Times New Roman"/>
              </w:rPr>
              <w:t>pairwise</w:t>
            </w:r>
            <w:r w:rsidRPr="00DB197F">
              <w:rPr>
                <w:rFonts w:ascii="Times New Roman" w:eastAsia="Times New Roman" w:hAnsi="Times New Roman" w:cs="Times New Roman"/>
              </w:rPr>
              <w:t xml:space="preserve"> </w:t>
            </w:r>
            <w:r w:rsidR="001B3E37" w:rsidRPr="00DB197F">
              <w:rPr>
                <w:rFonts w:ascii="Times New Roman" w:eastAsia="Times New Roman" w:hAnsi="Times New Roman" w:cs="Times New Roman"/>
              </w:rPr>
              <w:t>A</w:t>
            </w:r>
            <w:r w:rsidRPr="00DB197F">
              <w:rPr>
                <w:rFonts w:ascii="Times New Roman" w:eastAsia="Times New Roman" w:hAnsi="Times New Roman" w:cs="Times New Roman"/>
              </w:rPr>
              <w:t>SMD &gt;= 0.</w:t>
            </w:r>
            <w:r w:rsidR="001B3E37" w:rsidRPr="00DB197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77E6" w14:textId="77777777" w:rsidR="00C0486E" w:rsidRPr="00DB197F" w:rsidRDefault="00C0486E" w:rsidP="00C048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8487" w14:textId="77777777" w:rsidR="00C0486E" w:rsidRPr="00DB197F" w:rsidRDefault="00C0486E" w:rsidP="00C048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FDF0" w14:textId="77777777" w:rsidR="00C0486E" w:rsidRPr="00DB197F" w:rsidRDefault="00C0486E" w:rsidP="00C048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0486E" w:rsidRPr="00DB197F" w14:paraId="05863A7D" w14:textId="77777777" w:rsidTr="004078E2">
        <w:trPr>
          <w:trHeight w:val="693"/>
        </w:trPr>
        <w:tc>
          <w:tcPr>
            <w:tcW w:w="15527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FC48" w14:textId="1F6DE561" w:rsidR="00C0486E" w:rsidRPr="00DB197F" w:rsidRDefault="00C0486E" w:rsidP="00A879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 xml:space="preserve">Abbreviation: </w:t>
            </w:r>
            <w:r w:rsidR="001B3E37" w:rsidRPr="00DB197F">
              <w:rPr>
                <w:rFonts w:ascii="Times New Roman" w:eastAsia="Times New Roman" w:hAnsi="Times New Roman" w:cs="Times New Roman"/>
              </w:rPr>
              <w:t>A</w:t>
            </w:r>
            <w:r w:rsidR="00AA080E" w:rsidRPr="00DB197F">
              <w:rPr>
                <w:rFonts w:ascii="Times New Roman" w:eastAsia="Times New Roman" w:hAnsi="Times New Roman" w:cs="Times New Roman"/>
              </w:rPr>
              <w:t xml:space="preserve">SMD = </w:t>
            </w:r>
            <w:r w:rsidR="001B3E37" w:rsidRPr="00DB197F">
              <w:rPr>
                <w:rFonts w:ascii="Times New Roman" w:eastAsia="Times New Roman" w:hAnsi="Times New Roman" w:cs="Times New Roman"/>
              </w:rPr>
              <w:t xml:space="preserve">absolute </w:t>
            </w:r>
            <w:r w:rsidR="00AA080E" w:rsidRPr="00DB197F">
              <w:rPr>
                <w:rFonts w:ascii="Times New Roman" w:eastAsia="Times New Roman" w:hAnsi="Times New Roman" w:cs="Times New Roman"/>
              </w:rPr>
              <w:t xml:space="preserve">standardized mean difference; </w:t>
            </w:r>
            <w:r w:rsidRPr="00DB197F">
              <w:rPr>
                <w:rFonts w:ascii="Times New Roman" w:eastAsia="Times New Roman" w:hAnsi="Times New Roman" w:cs="Times New Roman"/>
              </w:rPr>
              <w:t xml:space="preserve">SD = </w:t>
            </w:r>
            <w:r w:rsidR="00A879CE" w:rsidRPr="00DB197F">
              <w:rPr>
                <w:rFonts w:ascii="Times New Roman" w:eastAsia="Times New Roman" w:hAnsi="Times New Roman" w:cs="Times New Roman"/>
              </w:rPr>
              <w:t>s</w:t>
            </w:r>
            <w:r w:rsidRPr="00DB197F">
              <w:rPr>
                <w:rFonts w:ascii="Times New Roman" w:eastAsia="Times New Roman" w:hAnsi="Times New Roman" w:cs="Times New Roman"/>
              </w:rPr>
              <w:t xml:space="preserve">tandard derivation; HbA1c = </w:t>
            </w:r>
            <w:r w:rsidR="00991A57" w:rsidRPr="00DB197F">
              <w:rPr>
                <w:rFonts w:ascii="Times New Roman" w:eastAsia="Times New Roman" w:hAnsi="Times New Roman" w:cs="Times New Roman"/>
              </w:rPr>
              <w:t>hemoglobin</w:t>
            </w:r>
            <w:r w:rsidRPr="00DB197F">
              <w:rPr>
                <w:rFonts w:ascii="Times New Roman" w:eastAsia="Times New Roman" w:hAnsi="Times New Roman" w:cs="Times New Roman"/>
              </w:rPr>
              <w:t xml:space="preserve"> A1c; SBP = </w:t>
            </w:r>
            <w:r w:rsidR="00A879CE" w:rsidRPr="00DB197F">
              <w:rPr>
                <w:rFonts w:ascii="Times New Roman" w:eastAsia="Times New Roman" w:hAnsi="Times New Roman" w:cs="Times New Roman"/>
              </w:rPr>
              <w:t>s</w:t>
            </w:r>
            <w:r w:rsidRPr="00DB197F">
              <w:rPr>
                <w:rFonts w:ascii="Times New Roman" w:eastAsia="Times New Roman" w:hAnsi="Times New Roman" w:cs="Times New Roman"/>
              </w:rPr>
              <w:t xml:space="preserve">ystolic blood pressure; DBP = </w:t>
            </w:r>
            <w:r w:rsidR="00A879CE" w:rsidRPr="00DB197F">
              <w:rPr>
                <w:rFonts w:ascii="Times New Roman" w:eastAsia="Times New Roman" w:hAnsi="Times New Roman" w:cs="Times New Roman"/>
              </w:rPr>
              <w:t>d</w:t>
            </w:r>
            <w:r w:rsidRPr="00DB197F">
              <w:rPr>
                <w:rFonts w:ascii="Times New Roman" w:eastAsia="Times New Roman" w:hAnsi="Times New Roman" w:cs="Times New Roman"/>
              </w:rPr>
              <w:t xml:space="preserve">iastolic blood pressure; LDL-C = </w:t>
            </w:r>
            <w:r w:rsidR="00A879CE" w:rsidRPr="00DB197F">
              <w:rPr>
                <w:rFonts w:ascii="Times New Roman" w:eastAsia="Times New Roman" w:hAnsi="Times New Roman" w:cs="Times New Roman"/>
              </w:rPr>
              <w:t>l</w:t>
            </w:r>
            <w:r w:rsidRPr="00DB197F">
              <w:rPr>
                <w:rFonts w:ascii="Times New Roman" w:eastAsia="Times New Roman" w:hAnsi="Times New Roman" w:cs="Times New Roman"/>
              </w:rPr>
              <w:t xml:space="preserve">ow density lipoprotein - </w:t>
            </w:r>
            <w:r w:rsidR="00A879CE" w:rsidRPr="00DB197F">
              <w:rPr>
                <w:rFonts w:ascii="Times New Roman" w:eastAsia="Times New Roman" w:hAnsi="Times New Roman" w:cs="Times New Roman"/>
              </w:rPr>
              <w:t>c</w:t>
            </w:r>
            <w:r w:rsidRPr="00DB197F">
              <w:rPr>
                <w:rFonts w:ascii="Times New Roman" w:eastAsia="Times New Roman" w:hAnsi="Times New Roman" w:cs="Times New Roman"/>
              </w:rPr>
              <w:t xml:space="preserve">holesterol; HDL-C = </w:t>
            </w:r>
            <w:r w:rsidR="00A879CE" w:rsidRPr="00DB197F">
              <w:rPr>
                <w:rFonts w:ascii="Times New Roman" w:eastAsia="Times New Roman" w:hAnsi="Times New Roman" w:cs="Times New Roman"/>
              </w:rPr>
              <w:t>h</w:t>
            </w:r>
            <w:r w:rsidRPr="00DB197F">
              <w:rPr>
                <w:rFonts w:ascii="Times New Roman" w:eastAsia="Times New Roman" w:hAnsi="Times New Roman" w:cs="Times New Roman"/>
              </w:rPr>
              <w:t xml:space="preserve">igh density lipoprotein - </w:t>
            </w:r>
            <w:r w:rsidR="00A879CE" w:rsidRPr="00DB197F">
              <w:rPr>
                <w:rFonts w:ascii="Times New Roman" w:eastAsia="Times New Roman" w:hAnsi="Times New Roman" w:cs="Times New Roman"/>
              </w:rPr>
              <w:t>c</w:t>
            </w:r>
            <w:r w:rsidRPr="00DB197F">
              <w:rPr>
                <w:rFonts w:ascii="Times New Roman" w:eastAsia="Times New Roman" w:hAnsi="Times New Roman" w:cs="Times New Roman"/>
              </w:rPr>
              <w:t xml:space="preserve">holesterol; BMI = </w:t>
            </w:r>
            <w:r w:rsidR="00A879CE" w:rsidRPr="00DB197F">
              <w:rPr>
                <w:rFonts w:ascii="Times New Roman" w:eastAsia="Times New Roman" w:hAnsi="Times New Roman" w:cs="Times New Roman"/>
              </w:rPr>
              <w:t>b</w:t>
            </w:r>
            <w:r w:rsidRPr="00DB197F">
              <w:rPr>
                <w:rFonts w:ascii="Times New Roman" w:eastAsia="Times New Roman" w:hAnsi="Times New Roman" w:cs="Times New Roman"/>
              </w:rPr>
              <w:t xml:space="preserve">ody mass index; TC = </w:t>
            </w:r>
            <w:r w:rsidR="00A879CE" w:rsidRPr="00DB197F">
              <w:rPr>
                <w:rFonts w:ascii="Times New Roman" w:eastAsia="Times New Roman" w:hAnsi="Times New Roman" w:cs="Times New Roman"/>
              </w:rPr>
              <w:t>t</w:t>
            </w:r>
            <w:r w:rsidRPr="00DB197F">
              <w:rPr>
                <w:rFonts w:ascii="Times New Roman" w:eastAsia="Times New Roman" w:hAnsi="Times New Roman" w:cs="Times New Roman"/>
              </w:rPr>
              <w:t xml:space="preserve">otal cholesterol; Urine ACR = </w:t>
            </w:r>
            <w:r w:rsidR="00A879CE" w:rsidRPr="00DB197F">
              <w:rPr>
                <w:rFonts w:ascii="Times New Roman" w:eastAsia="Times New Roman" w:hAnsi="Times New Roman" w:cs="Times New Roman"/>
              </w:rPr>
              <w:t>u</w:t>
            </w:r>
            <w:r w:rsidRPr="00DB197F">
              <w:rPr>
                <w:rFonts w:ascii="Times New Roman" w:eastAsia="Times New Roman" w:hAnsi="Times New Roman" w:cs="Times New Roman"/>
              </w:rPr>
              <w:t xml:space="preserve">rine albumin creatinine ratio; </w:t>
            </w:r>
            <w:r w:rsidR="00F61EEF" w:rsidRPr="00DB197F">
              <w:rPr>
                <w:rFonts w:ascii="Times New Roman" w:eastAsia="Times New Roman" w:hAnsi="Times New Roman" w:cs="Times New Roman"/>
              </w:rPr>
              <w:t>eGFR = estimated glomerular filtration rate; DM = diabetes mellitus</w:t>
            </w:r>
          </w:p>
        </w:tc>
      </w:tr>
    </w:tbl>
    <w:p w14:paraId="097E8935" w14:textId="1E5EA8E4" w:rsidR="00C0486E" w:rsidRPr="00DB197F" w:rsidRDefault="00C0486E">
      <w:pPr>
        <w:rPr>
          <w:rFonts w:ascii="Times New Roman" w:hAnsi="Times New Roman" w:cs="Times New Roman"/>
        </w:rPr>
      </w:pPr>
    </w:p>
    <w:p w14:paraId="3081EF5F" w14:textId="0707D03A" w:rsidR="008658C0" w:rsidRPr="00DB197F" w:rsidRDefault="008658C0">
      <w:pPr>
        <w:rPr>
          <w:rFonts w:ascii="Times New Roman" w:hAnsi="Times New Roman" w:cs="Times New Roman"/>
        </w:rPr>
      </w:pPr>
    </w:p>
    <w:sectPr w:rsidR="008658C0" w:rsidRPr="00DB197F" w:rsidSect="00C0486E">
      <w:pgSz w:w="16834" w:h="11909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EB29AE" w14:textId="77777777" w:rsidR="004D73B9" w:rsidRDefault="004D73B9" w:rsidP="00F459C7">
      <w:pPr>
        <w:spacing w:after="0" w:line="240" w:lineRule="auto"/>
      </w:pPr>
      <w:r>
        <w:separator/>
      </w:r>
    </w:p>
  </w:endnote>
  <w:endnote w:type="continuationSeparator" w:id="0">
    <w:p w14:paraId="244ECE23" w14:textId="77777777" w:rsidR="004D73B9" w:rsidRDefault="004D73B9" w:rsidP="00F45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8"/>
    <w:family w:val="auto"/>
    <w:pitch w:val="variable"/>
    <w:sig w:usb0="A00002BF" w:usb1="38CF7CFA" w:usb2="00000016" w:usb3="00000000" w:csb0="001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8"/>
    <w:family w:val="auto"/>
    <w:pitch w:val="variable"/>
    <w:sig w:usb0="A00002BF" w:usb1="38CF7CFA" w:usb2="00000016" w:usb3="00000000" w:csb0="001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F90B32" w14:textId="77777777" w:rsidR="004D73B9" w:rsidRDefault="004D73B9" w:rsidP="00F459C7">
      <w:pPr>
        <w:spacing w:after="0" w:line="240" w:lineRule="auto"/>
      </w:pPr>
      <w:r>
        <w:separator/>
      </w:r>
    </w:p>
  </w:footnote>
  <w:footnote w:type="continuationSeparator" w:id="0">
    <w:p w14:paraId="3237C6E1" w14:textId="77777777" w:rsidR="004D73B9" w:rsidRDefault="004D73B9" w:rsidP="00F459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86E"/>
    <w:rsid w:val="000902F9"/>
    <w:rsid w:val="000F3F17"/>
    <w:rsid w:val="00176D2F"/>
    <w:rsid w:val="001B3E37"/>
    <w:rsid w:val="001F39F9"/>
    <w:rsid w:val="001F5647"/>
    <w:rsid w:val="00210C53"/>
    <w:rsid w:val="002217FF"/>
    <w:rsid w:val="00270125"/>
    <w:rsid w:val="0029226F"/>
    <w:rsid w:val="002B352B"/>
    <w:rsid w:val="002B47D7"/>
    <w:rsid w:val="0036247F"/>
    <w:rsid w:val="004078E2"/>
    <w:rsid w:val="00421089"/>
    <w:rsid w:val="00486C3F"/>
    <w:rsid w:val="004D1323"/>
    <w:rsid w:val="004D73B9"/>
    <w:rsid w:val="004E28F2"/>
    <w:rsid w:val="00502DFD"/>
    <w:rsid w:val="00575866"/>
    <w:rsid w:val="00581734"/>
    <w:rsid w:val="00616BE6"/>
    <w:rsid w:val="00637341"/>
    <w:rsid w:val="0070335D"/>
    <w:rsid w:val="00725FE7"/>
    <w:rsid w:val="0075462A"/>
    <w:rsid w:val="007648E1"/>
    <w:rsid w:val="00784830"/>
    <w:rsid w:val="008658C0"/>
    <w:rsid w:val="00885E94"/>
    <w:rsid w:val="008901C1"/>
    <w:rsid w:val="008A7E74"/>
    <w:rsid w:val="00991A57"/>
    <w:rsid w:val="00A879CE"/>
    <w:rsid w:val="00AA080E"/>
    <w:rsid w:val="00B15FB0"/>
    <w:rsid w:val="00B66108"/>
    <w:rsid w:val="00B72268"/>
    <w:rsid w:val="00C0486E"/>
    <w:rsid w:val="00C07157"/>
    <w:rsid w:val="00CA3CC1"/>
    <w:rsid w:val="00CF12B5"/>
    <w:rsid w:val="00D37E84"/>
    <w:rsid w:val="00DB197F"/>
    <w:rsid w:val="00EA16AC"/>
    <w:rsid w:val="00EF77CB"/>
    <w:rsid w:val="00F10C29"/>
    <w:rsid w:val="00F459C7"/>
    <w:rsid w:val="00F61EEF"/>
    <w:rsid w:val="00F82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D45FA3"/>
  <w15:chartTrackingRefBased/>
  <w15:docId w15:val="{7893C179-9875-403E-855A-C9786B9D9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F3F17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0F3F17"/>
    <w:pPr>
      <w:spacing w:line="240" w:lineRule="auto"/>
    </w:pPr>
    <w:rPr>
      <w:sz w:val="20"/>
      <w:szCs w:val="20"/>
    </w:rPr>
  </w:style>
  <w:style w:type="character" w:customStyle="1" w:styleId="a5">
    <w:name w:val="批注文字字符"/>
    <w:basedOn w:val="a0"/>
    <w:link w:val="a4"/>
    <w:uiPriority w:val="99"/>
    <w:semiHidden/>
    <w:rsid w:val="000F3F17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0F3F17"/>
    <w:rPr>
      <w:b/>
      <w:bCs/>
    </w:rPr>
  </w:style>
  <w:style w:type="character" w:customStyle="1" w:styleId="a7">
    <w:name w:val="批注主题字符"/>
    <w:basedOn w:val="a5"/>
    <w:link w:val="a6"/>
    <w:uiPriority w:val="99"/>
    <w:semiHidden/>
    <w:rsid w:val="000F3F17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0F3F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0F3F17"/>
    <w:rPr>
      <w:rFonts w:ascii="Segoe UI" w:hAnsi="Segoe UI" w:cs="Segoe U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F459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页眉字符"/>
    <w:basedOn w:val="a0"/>
    <w:link w:val="aa"/>
    <w:uiPriority w:val="99"/>
    <w:rsid w:val="00F459C7"/>
  </w:style>
  <w:style w:type="paragraph" w:styleId="ac">
    <w:name w:val="footer"/>
    <w:basedOn w:val="a"/>
    <w:link w:val="ad"/>
    <w:uiPriority w:val="99"/>
    <w:unhideWhenUsed/>
    <w:rsid w:val="00F459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d">
    <w:name w:val="页脚字符"/>
    <w:basedOn w:val="a0"/>
    <w:link w:val="ac"/>
    <w:uiPriority w:val="99"/>
    <w:rsid w:val="00F45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8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2</Words>
  <Characters>2920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Wong</dc:creator>
  <cp:keywords/>
  <dc:description/>
  <cp:lastModifiedBy>ZHANG Dingyu</cp:lastModifiedBy>
  <cp:revision>2</cp:revision>
  <dcterms:created xsi:type="dcterms:W3CDTF">2019-11-11T08:11:00Z</dcterms:created>
  <dcterms:modified xsi:type="dcterms:W3CDTF">2019-11-11T08:11:00Z</dcterms:modified>
</cp:coreProperties>
</file>